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D7C3D" w14:textId="33E14BB3" w:rsidR="00697DD7" w:rsidRPr="00697DD7" w:rsidRDefault="00697DD7" w:rsidP="002C2177">
      <w:pPr>
        <w:rPr>
          <w:rFonts w:ascii="Times New Roman" w:hAnsi="Times New Roman" w:cs="Times New Roman"/>
          <w:b/>
          <w:sz w:val="24"/>
          <w:szCs w:val="24"/>
        </w:rPr>
      </w:pPr>
      <w:r w:rsidRPr="00697DD7">
        <w:rPr>
          <w:rFonts w:ascii="Times New Roman" w:hAnsi="Times New Roman" w:cs="Times New Roman"/>
          <w:b/>
          <w:sz w:val="24"/>
          <w:szCs w:val="24"/>
        </w:rPr>
        <w:t>S</w:t>
      </w:r>
      <w:r w:rsidR="00036A63">
        <w:rPr>
          <w:rFonts w:ascii="Times New Roman" w:hAnsi="Times New Roman" w:cs="Times New Roman"/>
          <w:b/>
          <w:sz w:val="24"/>
          <w:szCs w:val="24"/>
        </w:rPr>
        <w:t>1</w:t>
      </w:r>
      <w:r w:rsidR="007557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6A63">
        <w:rPr>
          <w:rFonts w:ascii="Times New Roman" w:hAnsi="Times New Roman" w:cs="Times New Roman"/>
          <w:b/>
          <w:sz w:val="24"/>
          <w:szCs w:val="24"/>
        </w:rPr>
        <w:t>Table</w:t>
      </w:r>
      <w:r w:rsidRPr="00697DD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049F5" w:rsidRPr="002049F5">
        <w:rPr>
          <w:rFonts w:ascii="Times New Roman" w:hAnsi="Times New Roman" w:cs="Times New Roman"/>
          <w:b/>
          <w:sz w:val="24"/>
          <w:szCs w:val="24"/>
        </w:rPr>
        <w:t>Sample Search Strategy (1950 to January 2015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894D9E" w:rsidRPr="00894D9E" w14:paraId="28444F60" w14:textId="77777777" w:rsidTr="00894D9E">
        <w:tc>
          <w:tcPr>
            <w:tcW w:w="9576" w:type="dxa"/>
          </w:tcPr>
          <w:p w14:paraId="74602A51" w14:textId="77777777" w:rsidR="00894D9E" w:rsidRPr="00894D9E" w:rsidRDefault="00894D9E" w:rsidP="00E139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b/>
                <w:sz w:val="24"/>
                <w:szCs w:val="24"/>
              </w:rPr>
              <w:t>EMBASE (OVID)</w:t>
            </w:r>
          </w:p>
        </w:tc>
      </w:tr>
      <w:tr w:rsidR="00894D9E" w:rsidRPr="00894D9E" w14:paraId="7B041B7F" w14:textId="77777777" w:rsidTr="00894D9E">
        <w:tc>
          <w:tcPr>
            <w:tcW w:w="9576" w:type="dxa"/>
          </w:tcPr>
          <w:p w14:paraId="5FA5E9B8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 hospital utilization/ or emergency health service/</w:t>
            </w:r>
          </w:p>
        </w:tc>
      </w:tr>
      <w:tr w:rsidR="00894D9E" w:rsidRPr="00894D9E" w14:paraId="77ADD206" w14:textId="77777777" w:rsidTr="00894D9E">
        <w:tc>
          <w:tcPr>
            <w:tcW w:w="9576" w:type="dxa"/>
          </w:tcPr>
          <w:p w14:paraId="679FC74D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2. (</w:t>
            </w:r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 department or health care or health care or health service* or clinic*).</w:t>
            </w:r>
            <w:proofErr w:type="spell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94D9E" w:rsidRPr="00894D9E" w14:paraId="79B8C6CB" w14:textId="77777777" w:rsidTr="00894D9E">
        <w:tc>
          <w:tcPr>
            <w:tcW w:w="9576" w:type="dxa"/>
          </w:tcPr>
          <w:p w14:paraId="625F3673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3. 1 or 2</w:t>
            </w:r>
          </w:p>
        </w:tc>
      </w:tr>
      <w:tr w:rsidR="00894D9E" w:rsidRPr="00894D9E" w14:paraId="23C11E17" w14:textId="77777777" w:rsidTr="00894D9E">
        <w:tc>
          <w:tcPr>
            <w:tcW w:w="9576" w:type="dxa"/>
          </w:tcPr>
          <w:p w14:paraId="40AF64F7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4. (</w:t>
            </w:r>
            <w:proofErr w:type="spellStart"/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overutiliz</w:t>
            </w:r>
            <w:proofErr w:type="spellEnd"/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* or frequent user* or super-user* or over-user*).</w:t>
            </w:r>
            <w:proofErr w:type="spell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94D9E" w:rsidRPr="00894D9E" w14:paraId="6087B6EF" w14:textId="77777777" w:rsidTr="00894D9E">
        <w:tc>
          <w:tcPr>
            <w:tcW w:w="9576" w:type="dxa"/>
          </w:tcPr>
          <w:p w14:paraId="42AC2156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5. 3 and 4</w:t>
            </w:r>
          </w:p>
        </w:tc>
      </w:tr>
      <w:tr w:rsidR="00894D9E" w:rsidRPr="00894D9E" w14:paraId="7BE4C8F3" w14:textId="77777777" w:rsidTr="00894D9E">
        <w:tc>
          <w:tcPr>
            <w:tcW w:w="9576" w:type="dxa"/>
          </w:tcPr>
          <w:p w14:paraId="5181CEBB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 service misuse.mp.</w:t>
            </w:r>
          </w:p>
        </w:tc>
      </w:tr>
      <w:tr w:rsidR="00894D9E" w:rsidRPr="00894D9E" w14:paraId="39BE577F" w14:textId="77777777" w:rsidTr="00894D9E">
        <w:tc>
          <w:tcPr>
            <w:tcW w:w="9576" w:type="dxa"/>
          </w:tcPr>
          <w:p w14:paraId="12FE1D7F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7. 4 and 6</w:t>
            </w:r>
          </w:p>
        </w:tc>
      </w:tr>
      <w:tr w:rsidR="00894D9E" w:rsidRPr="00894D9E" w14:paraId="74539196" w14:textId="77777777" w:rsidTr="00894D9E">
        <w:tc>
          <w:tcPr>
            <w:tcW w:w="9576" w:type="dxa"/>
          </w:tcPr>
          <w:p w14:paraId="562F6C1E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8. (</w:t>
            </w:r>
            <w:proofErr w:type="spellStart"/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overutiliz</w:t>
            </w:r>
            <w:proofErr w:type="spellEnd"/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* adj10 (healthcare or health care or health service* or emergency or clinic or ED)).</w:t>
            </w:r>
            <w:proofErr w:type="spell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94D9E" w:rsidRPr="00894D9E" w14:paraId="72B97EDC" w14:textId="77777777" w:rsidTr="00894D9E">
        <w:tc>
          <w:tcPr>
            <w:tcW w:w="9576" w:type="dxa"/>
          </w:tcPr>
          <w:p w14:paraId="45052DC4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9. (((</w:t>
            </w:r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 adj3 user*) or frequent ED or frequent emergency or super-user* or over-user*) adj10 (emergency or ED or healthcare or health care or clinic* or health service)).</w:t>
            </w:r>
            <w:proofErr w:type="spell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94D9E" w:rsidRPr="00894D9E" w14:paraId="512572A6" w14:textId="77777777" w:rsidTr="00894D9E">
        <w:tc>
          <w:tcPr>
            <w:tcW w:w="9576" w:type="dxa"/>
          </w:tcPr>
          <w:p w14:paraId="5144A2C6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10. 5 or 7 or 8 or 9</w:t>
            </w:r>
          </w:p>
        </w:tc>
      </w:tr>
      <w:tr w:rsidR="00894D9E" w:rsidRPr="00894D9E" w14:paraId="7E2C6BFE" w14:textId="77777777" w:rsidTr="00894D9E">
        <w:tc>
          <w:tcPr>
            <w:tcW w:w="9576" w:type="dxa"/>
          </w:tcPr>
          <w:p w14:paraId="24AC39A6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 10 to </w:t>
            </w:r>
            <w:proofErr w:type="spell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</w:tr>
      <w:tr w:rsidR="00894D9E" w:rsidRPr="00894D9E" w14:paraId="42D3C284" w14:textId="77777777" w:rsidTr="00894D9E">
        <w:tc>
          <w:tcPr>
            <w:tcW w:w="9576" w:type="dxa"/>
          </w:tcPr>
          <w:p w14:paraId="0937F58C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 11 to (editorial or letter)</w:t>
            </w:r>
          </w:p>
        </w:tc>
      </w:tr>
      <w:tr w:rsidR="00894D9E" w:rsidRPr="00894D9E" w14:paraId="5C0F9968" w14:textId="77777777" w:rsidTr="00894D9E">
        <w:tc>
          <w:tcPr>
            <w:tcW w:w="9576" w:type="dxa"/>
          </w:tcPr>
          <w:p w14:paraId="50DA26CE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13. 11 not 12</w:t>
            </w:r>
          </w:p>
        </w:tc>
      </w:tr>
      <w:tr w:rsidR="00894D9E" w:rsidRPr="00894D9E" w14:paraId="21496C60" w14:textId="77777777" w:rsidTr="00894D9E">
        <w:tc>
          <w:tcPr>
            <w:tcW w:w="9576" w:type="dxa"/>
          </w:tcPr>
          <w:p w14:paraId="5D7D0C30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 13 to "review"</w:t>
            </w:r>
          </w:p>
        </w:tc>
      </w:tr>
      <w:tr w:rsidR="00894D9E" w:rsidRPr="00894D9E" w14:paraId="65632F2F" w14:textId="77777777" w:rsidTr="00894D9E">
        <w:tc>
          <w:tcPr>
            <w:tcW w:w="9576" w:type="dxa"/>
          </w:tcPr>
          <w:p w14:paraId="18CF57AC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15. (</w:t>
            </w:r>
            <w:proofErr w:type="gram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systematic</w:t>
            </w:r>
            <w:proofErr w:type="gram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 xml:space="preserve"> or meta-analyses or </w:t>
            </w:r>
            <w:proofErr w:type="spell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metaanalysis</w:t>
            </w:r>
            <w:proofErr w:type="spell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94D9E" w:rsidRPr="00894D9E" w14:paraId="4CE865C1" w14:textId="77777777" w:rsidTr="00894D9E">
        <w:tc>
          <w:tcPr>
            <w:tcW w:w="9576" w:type="dxa"/>
          </w:tcPr>
          <w:p w14:paraId="291605C7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16. 14 and 15</w:t>
            </w:r>
          </w:p>
        </w:tc>
      </w:tr>
      <w:tr w:rsidR="00894D9E" w:rsidRPr="00894D9E" w14:paraId="7D4DD8AE" w14:textId="77777777" w:rsidTr="00894D9E">
        <w:tc>
          <w:tcPr>
            <w:tcW w:w="9576" w:type="dxa"/>
          </w:tcPr>
          <w:p w14:paraId="0A947B60" w14:textId="77777777" w:rsidR="00894D9E" w:rsidRPr="00894D9E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17. 13 not 14</w:t>
            </w:r>
          </w:p>
        </w:tc>
      </w:tr>
      <w:tr w:rsidR="00894D9E" w:rsidRPr="00697DD7" w14:paraId="45B4AA54" w14:textId="77777777" w:rsidTr="00894D9E">
        <w:tc>
          <w:tcPr>
            <w:tcW w:w="9576" w:type="dxa"/>
          </w:tcPr>
          <w:p w14:paraId="2E7E7E01" w14:textId="77777777" w:rsidR="00894D9E" w:rsidRPr="00697DD7" w:rsidRDefault="00894D9E" w:rsidP="00E1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D9E">
              <w:rPr>
                <w:rFonts w:ascii="Times New Roman" w:hAnsi="Times New Roman" w:cs="Times New Roman"/>
                <w:sz w:val="24"/>
                <w:szCs w:val="24"/>
              </w:rPr>
              <w:t>18. 16 or 17</w:t>
            </w:r>
          </w:p>
        </w:tc>
      </w:tr>
    </w:tbl>
    <w:p w14:paraId="5F8C5985" w14:textId="33844537" w:rsidR="008E6147" w:rsidRPr="00697DD7" w:rsidRDefault="008E6147" w:rsidP="00894D9E">
      <w:pPr>
        <w:rPr>
          <w:rFonts w:ascii="Times New Roman" w:hAnsi="Times New Roman" w:cs="Times New Roman"/>
          <w:sz w:val="24"/>
          <w:szCs w:val="24"/>
        </w:rPr>
      </w:pPr>
    </w:p>
    <w:sectPr w:rsidR="008E6147" w:rsidRPr="00697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177"/>
    <w:rsid w:val="00036A63"/>
    <w:rsid w:val="002049F5"/>
    <w:rsid w:val="002C2177"/>
    <w:rsid w:val="00635B3E"/>
    <w:rsid w:val="00697DD7"/>
    <w:rsid w:val="00755764"/>
    <w:rsid w:val="00894D9E"/>
    <w:rsid w:val="008E6147"/>
    <w:rsid w:val="00A34243"/>
    <w:rsid w:val="00A607BE"/>
    <w:rsid w:val="00B8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C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D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D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oril</dc:creator>
  <cp:lastModifiedBy>L SP</cp:lastModifiedBy>
  <cp:revision>10</cp:revision>
  <dcterms:created xsi:type="dcterms:W3CDTF">2014-09-22T17:07:00Z</dcterms:created>
  <dcterms:modified xsi:type="dcterms:W3CDTF">2015-03-12T18:01:00Z</dcterms:modified>
</cp:coreProperties>
</file>